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795"/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240"/>
        <w:gridCol w:w="1240"/>
        <w:gridCol w:w="1240"/>
        <w:gridCol w:w="1240"/>
      </w:tblGrid>
      <w:tr w:rsidR="00961976" w:rsidRPr="00676297" w14:paraId="04B9E237" w14:textId="77777777" w:rsidTr="00872221">
        <w:trPr>
          <w:trHeight w:val="288"/>
        </w:trPr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211F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opulation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07CA0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Temephos (% Mortality)</w:t>
            </w:r>
          </w:p>
        </w:tc>
      </w:tr>
      <w:tr w:rsidR="00961976" w:rsidRPr="00676297" w14:paraId="43B41C00" w14:textId="77777777" w:rsidTr="00872221">
        <w:trPr>
          <w:trHeight w:val="288"/>
        </w:trPr>
        <w:tc>
          <w:tcPr>
            <w:tcW w:w="2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1485" w14:textId="77777777" w:rsidR="00961976" w:rsidRPr="00676297" w:rsidRDefault="00961976" w:rsidP="00872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2988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F982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C56C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87DE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4</w:t>
            </w:r>
          </w:p>
        </w:tc>
      </w:tr>
      <w:tr w:rsidR="00961976" w:rsidRPr="00676297" w14:paraId="4CC6D9DA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3095C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Rockefell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AF4B3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A4E9F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6EA33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38875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7523AACF" w14:textId="77777777" w:rsidTr="00872221">
        <w:trPr>
          <w:trHeight w:val="33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068E0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ere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40356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0C94B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70DEC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E021B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74437E0A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C1B4" w14:textId="032E970B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ahagú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015FF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89800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12F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054D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56C0B2F9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73FD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laneta Ri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8FED6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52884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02273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66F1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205E3CDA" w14:textId="77777777" w:rsidTr="00872221">
        <w:trPr>
          <w:trHeight w:val="312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EF0B2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an Bernardo del Vient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4A845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81D1B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17DEE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90DAC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56EEF6A8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147F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ori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2C796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FC52B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BF03E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C4A65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531D382B" w14:textId="77777777" w:rsidTr="00872221">
        <w:trPr>
          <w:trHeight w:val="312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96F83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yap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7BE51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D1F71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BE8BF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CD828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33700986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0A7F5" w14:textId="2205CBBD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ontelíba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82FC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DD3F6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96926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3960B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1C201A85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A383D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Tierral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C5ED8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F407D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9C1D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E4B6B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6A202430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62135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ueblo Nuev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4AD44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800B1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F4ADD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7BB7A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142FEF64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942CA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Valenc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43B2A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E96CB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BD019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B2D92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30173E00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F8F65" w14:textId="4CA9FF3F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onterí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CD4C9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BD43F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A5BB0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C50DE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7E4C4EA3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24851" w14:textId="32F46186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San Andrés de Sotavent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CF564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EA604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3B321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BEFD3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507A4E09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1AD03" w14:textId="053FD25C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Los Córdob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73836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44D95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0F811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95AB8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  <w:tr w:rsidR="00961976" w:rsidRPr="00676297" w14:paraId="4FD27C57" w14:textId="77777777" w:rsidTr="0087222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09F95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Puerto Libertad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7220C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1F735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585B7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7B909" w14:textId="77777777" w:rsidR="00961976" w:rsidRPr="00676297" w:rsidRDefault="00961976" w:rsidP="0087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</w:tr>
    </w:tbl>
    <w:p w14:paraId="20DF7D82" w14:textId="5F1DAEB5" w:rsidR="00961976" w:rsidRPr="006C2431" w:rsidRDefault="006C2431">
      <w:pPr>
        <w:rPr>
          <w:rFonts w:ascii="Times New Roman" w:hAnsi="Times New Roman" w:cs="Times New Roman"/>
          <w:sz w:val="24"/>
          <w:szCs w:val="24"/>
        </w:rPr>
      </w:pPr>
      <w:bookmarkStart w:id="0" w:name="_Hlk173517725"/>
      <w:r w:rsidRPr="006C24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: Datas</w:t>
      </w:r>
      <w:bookmarkStart w:id="1" w:name="_GoBack"/>
      <w:bookmarkEnd w:id="1"/>
      <w:r w:rsidRPr="006C24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 S1. </w:t>
      </w:r>
      <w:r w:rsidRPr="006C2431">
        <w:rPr>
          <w:rFonts w:ascii="Times New Roman" w:hAnsi="Times New Roman" w:cs="Times New Roman"/>
          <w:sz w:val="24"/>
          <w:szCs w:val="24"/>
        </w:rPr>
        <w:t xml:space="preserve">Mortality percentages of the evaluated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populations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organophosphates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temephos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fenitrothion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pirimiphos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methyl</w:t>
      </w:r>
      <w:proofErr w:type="spellEnd"/>
      <w:r w:rsidRPr="006C243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C2431">
        <w:rPr>
          <w:rFonts w:ascii="Times New Roman" w:hAnsi="Times New Roman" w:cs="Times New Roman"/>
          <w:sz w:val="24"/>
          <w:szCs w:val="24"/>
        </w:rPr>
        <w:t>malathion</w:t>
      </w:r>
      <w:proofErr w:type="spellEnd"/>
    </w:p>
    <w:bookmarkEnd w:id="0"/>
    <w:p w14:paraId="2FD8E7CC" w14:textId="77777777" w:rsidR="00872221" w:rsidRDefault="00872221">
      <w:pPr>
        <w:rPr>
          <w:rFonts w:ascii="Times New Roman" w:hAnsi="Times New Roman" w:cs="Times New Roman"/>
        </w:rPr>
      </w:pPr>
    </w:p>
    <w:p w14:paraId="768F5285" w14:textId="77777777" w:rsidR="00872221" w:rsidRDefault="00872221">
      <w:pPr>
        <w:rPr>
          <w:rFonts w:ascii="Times New Roman" w:hAnsi="Times New Roman" w:cs="Times New Roman"/>
        </w:rPr>
      </w:pPr>
    </w:p>
    <w:p w14:paraId="6A073FE5" w14:textId="77777777" w:rsidR="00872221" w:rsidRDefault="00872221">
      <w:pPr>
        <w:rPr>
          <w:rFonts w:ascii="Times New Roman" w:hAnsi="Times New Roman" w:cs="Times New Roman"/>
        </w:rPr>
      </w:pPr>
    </w:p>
    <w:p w14:paraId="17418983" w14:textId="77777777" w:rsidR="00872221" w:rsidRDefault="00872221">
      <w:pPr>
        <w:rPr>
          <w:rFonts w:ascii="Times New Roman" w:hAnsi="Times New Roman" w:cs="Times New Roman"/>
        </w:rPr>
      </w:pPr>
    </w:p>
    <w:p w14:paraId="1CEC1C86" w14:textId="77777777" w:rsidR="00872221" w:rsidRDefault="00872221">
      <w:pPr>
        <w:rPr>
          <w:rFonts w:ascii="Times New Roman" w:hAnsi="Times New Roman" w:cs="Times New Roman"/>
        </w:rPr>
      </w:pPr>
    </w:p>
    <w:p w14:paraId="40B05210" w14:textId="77777777" w:rsidR="00872221" w:rsidRDefault="00872221">
      <w:pPr>
        <w:rPr>
          <w:rFonts w:ascii="Times New Roman" w:hAnsi="Times New Roman" w:cs="Times New Roman"/>
        </w:rPr>
      </w:pPr>
    </w:p>
    <w:p w14:paraId="55E1F5E9" w14:textId="77777777" w:rsidR="00872221" w:rsidRDefault="00872221">
      <w:pPr>
        <w:rPr>
          <w:rFonts w:ascii="Times New Roman" w:hAnsi="Times New Roman" w:cs="Times New Roman"/>
        </w:rPr>
      </w:pPr>
    </w:p>
    <w:p w14:paraId="20265D57" w14:textId="77777777" w:rsidR="00872221" w:rsidRDefault="00872221">
      <w:pPr>
        <w:rPr>
          <w:rFonts w:ascii="Times New Roman" w:hAnsi="Times New Roman" w:cs="Times New Roman"/>
        </w:rPr>
      </w:pPr>
    </w:p>
    <w:p w14:paraId="39ACE063" w14:textId="77777777" w:rsidR="00872221" w:rsidRDefault="00872221">
      <w:pPr>
        <w:rPr>
          <w:rFonts w:ascii="Times New Roman" w:hAnsi="Times New Roman" w:cs="Times New Roman"/>
        </w:rPr>
      </w:pPr>
    </w:p>
    <w:p w14:paraId="19C629B8" w14:textId="77777777" w:rsidR="00872221" w:rsidRDefault="00872221">
      <w:pPr>
        <w:rPr>
          <w:rFonts w:ascii="Times New Roman" w:hAnsi="Times New Roman" w:cs="Times New Roman"/>
        </w:rPr>
      </w:pPr>
    </w:p>
    <w:p w14:paraId="13CE70E5" w14:textId="77777777" w:rsidR="00872221" w:rsidRDefault="00872221">
      <w:pPr>
        <w:rPr>
          <w:rFonts w:ascii="Times New Roman" w:hAnsi="Times New Roman" w:cs="Times New Roman"/>
        </w:rPr>
      </w:pPr>
    </w:p>
    <w:p w14:paraId="344477DC" w14:textId="77777777" w:rsidR="00872221" w:rsidRPr="00676297" w:rsidRDefault="00872221">
      <w:pPr>
        <w:rPr>
          <w:rFonts w:ascii="Times New Roman" w:hAnsi="Times New Roman" w:cs="Times New Roman"/>
        </w:rPr>
      </w:pPr>
    </w:p>
    <w:p w14:paraId="538A8B38" w14:textId="77777777" w:rsidR="00961976" w:rsidRPr="00676297" w:rsidRDefault="00961976">
      <w:pPr>
        <w:rPr>
          <w:rFonts w:ascii="Times New Roman" w:hAnsi="Times New Roman" w:cs="Times New Roman"/>
        </w:rPr>
      </w:pP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820"/>
        <w:gridCol w:w="1240"/>
        <w:gridCol w:w="1240"/>
        <w:gridCol w:w="1240"/>
        <w:gridCol w:w="1240"/>
      </w:tblGrid>
      <w:tr w:rsidR="001C2021" w:rsidRPr="00676297" w14:paraId="7DD62523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8B6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Population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551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T (min)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6A8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Fenitrothion</w:t>
            </w:r>
            <w:proofErr w:type="spellEnd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(% </w:t>
            </w:r>
            <w:proofErr w:type="spellStart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Mortality</w:t>
            </w:r>
            <w:proofErr w:type="spellEnd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)</w:t>
            </w:r>
          </w:p>
        </w:tc>
      </w:tr>
      <w:tr w:rsidR="001C2021" w:rsidRPr="00676297" w14:paraId="34A1EDBC" w14:textId="77777777" w:rsidTr="001C2021">
        <w:trPr>
          <w:trHeight w:val="288"/>
        </w:trPr>
        <w:tc>
          <w:tcPr>
            <w:tcW w:w="2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BB22B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D83D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73F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132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07D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142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4</w:t>
            </w:r>
          </w:p>
        </w:tc>
      </w:tr>
      <w:tr w:rsidR="001C2021" w:rsidRPr="00676297" w14:paraId="23418DC9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248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ockefell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4A1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9E7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BDE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61D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4DA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9B4580E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2ABE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82E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D30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51A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9B4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D99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7082E2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2FCC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78F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6BE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A7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AF0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B22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BE1618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F599E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FF3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459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6C7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6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534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293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</w:t>
            </w:r>
          </w:p>
        </w:tc>
      </w:tr>
      <w:tr w:rsidR="001C2021" w:rsidRPr="00676297" w14:paraId="5EB59148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282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4C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4C3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E41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8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7DA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3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285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3</w:t>
            </w:r>
          </w:p>
        </w:tc>
      </w:tr>
      <w:tr w:rsidR="001C2021" w:rsidRPr="00676297" w14:paraId="01DA26B4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64C6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048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828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E8D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8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1C0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5BA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1.3</w:t>
            </w:r>
          </w:p>
        </w:tc>
      </w:tr>
      <w:tr w:rsidR="001C2021" w:rsidRPr="00676297" w14:paraId="4A96ED6F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B7A7E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08F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F0B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F93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B78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9C3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1C2021" w:rsidRPr="00676297" w14:paraId="59DE0E33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9F4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ere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4C7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841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40C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8EC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2D4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EF42D98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39079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328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EE5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46F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22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2AC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4DC194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12A3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8C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81A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024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BF2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099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33496CC" w14:textId="77777777" w:rsidTr="001C2021">
        <w:trPr>
          <w:trHeight w:val="324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2A09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A7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37B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EE7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AD9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499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08C28D2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D677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829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181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30A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572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0B4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9A2662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BB68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6AA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969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D31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BD5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F9E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CC128A3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4EA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C21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F3D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88D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011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A14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DB5797A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DB1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hagú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E8F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0D4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A78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6D8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00E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9C02AC5" w14:textId="77777777" w:rsidTr="001C2021">
        <w:trPr>
          <w:trHeight w:val="336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23C53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118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0AB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85D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4D6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FAE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245906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584C8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D5D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0D4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F52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8DA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EC0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27DFD1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17A4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203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86A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19C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927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5DB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AFA7A92" w14:textId="77777777" w:rsidTr="001C2021">
        <w:trPr>
          <w:trHeight w:val="312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2E7CB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366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F21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B41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CE5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F1F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B5C62E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D32F0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23C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C6F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B4C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72E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096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</w:tr>
      <w:tr w:rsidR="001C2021" w:rsidRPr="00676297" w14:paraId="60A468D6" w14:textId="77777777" w:rsidTr="001C2021">
        <w:trPr>
          <w:trHeight w:val="372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B1CA0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DE6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B25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A8C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50E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BF7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</w:tr>
      <w:tr w:rsidR="001C2021" w:rsidRPr="00676297" w14:paraId="637A1AA0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B87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eta 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046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70C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82D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4D1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72A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6D5C634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6189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B6D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0E9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DC0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662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4C3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6A08648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B760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825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153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7B6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321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E9C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8B05BEC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C816E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037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05E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5DE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617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91D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C8FA729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32CA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B3D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5F2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0E5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FC0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D17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2F7413E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C9D1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98D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B5F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7A0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57D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FD0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D1B0B51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EC99B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103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87D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20B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213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03C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443CE33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0A9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 Bernardo del Vient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95D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931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F37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EE1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09D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DEC8CCC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5F9C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986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3C4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4FE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12A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B5E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ACDE30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44F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1A8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CD3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5E3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514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231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3AAE622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1839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21A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FB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735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783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05F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AAE8FD2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7EC9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7F0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25A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758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359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16F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C225521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02477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8D0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D87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C4D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38C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3D5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.7</w:t>
            </w:r>
          </w:p>
        </w:tc>
      </w:tr>
      <w:tr w:rsidR="001C2021" w:rsidRPr="00676297" w14:paraId="3EF7982B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885A4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65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6E8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61B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B5C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F53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.4</w:t>
            </w:r>
          </w:p>
        </w:tc>
      </w:tr>
      <w:tr w:rsidR="001C2021" w:rsidRPr="00676297" w14:paraId="321C87F1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800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DD7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DB8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93A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48E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B57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B3D4930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04DE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63B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E7C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BE3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418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3B8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A96B7EA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65F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AE8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8B6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826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562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009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02C0A30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46AD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3D4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A6B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6C7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CA5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E1D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5AE0530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7F33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7E0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A1D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694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F2B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C84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</w:tr>
      <w:tr w:rsidR="001C2021" w:rsidRPr="00676297" w14:paraId="127C464E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E1AC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582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B3C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8F9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483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D80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6</w:t>
            </w:r>
          </w:p>
        </w:tc>
      </w:tr>
      <w:tr w:rsidR="001C2021" w:rsidRPr="00676297" w14:paraId="2AB70A0A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1CAB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E4E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BCC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99E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0AC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838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</w:tr>
      <w:tr w:rsidR="001C2021" w:rsidRPr="00676297" w14:paraId="57C8FB0A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E61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yape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E77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710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632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875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23A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D9CE131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3A23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2F2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534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33B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CF6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10D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DEBA306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813E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7AF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934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B99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3CF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375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F5FF2BC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A13A4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5B1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330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A42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5BB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26E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5845586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0471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3D5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07B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2B3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6D4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CD0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B4F12B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1BB70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95A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D29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3AD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C66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B44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F251E53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A0D0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3D7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689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BCA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FFB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563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D3FACB1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50E2" w14:textId="1A5F2C02" w:rsidR="001C2021" w:rsidRPr="00676297" w:rsidRDefault="00C86997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elíban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DC5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171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D83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0C8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65D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3243B1A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0D5F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6D5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0E1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F7A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87D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C40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288ECE1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F4AB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FBA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CA4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B76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80F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9DC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E3ECD3A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4ACD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9D3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6C3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A7D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79C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1BC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605FAAD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E531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485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0CA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E40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51A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881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1AF8E5C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E740B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C8D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1A9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63D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ACC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5CA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</w:tr>
      <w:tr w:rsidR="001C2021" w:rsidRPr="00676297" w14:paraId="0C3693CF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3B3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4DA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BAA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D72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E2F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F79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</w:tr>
      <w:tr w:rsidR="001C2021" w:rsidRPr="00676297" w14:paraId="34DCEA6D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1CE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ierral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A64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D6C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6A7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A54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A8A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C8D200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A2B7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71B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F68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A2A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4D7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7B1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365B15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2991D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CF0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B25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281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152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83B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EA6214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11061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0E7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B72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270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A7D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AA9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34BAC3F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39B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1A8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3AC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E13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ED4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8A0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10464EB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EE70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1AC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00D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E29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945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E32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82D98BF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075D9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BD9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B5F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FE2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A9E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437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D8C0446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CEE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ueblo Nuev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1C8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521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121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5B0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888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0F704E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CF21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E4D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3A4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CEE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1E6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08C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00B4B5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3CB63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7B0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316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0EC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66A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C81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66F535A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FD6D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410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4C5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7D6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6D9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9C5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085CD52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81C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9B1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D63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2D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DEA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8E6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F0863F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9177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516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C29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648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B2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410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.7</w:t>
            </w:r>
          </w:p>
        </w:tc>
      </w:tr>
      <w:tr w:rsidR="001C2021" w:rsidRPr="00676297" w14:paraId="77D109DA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F885E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5A3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92B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D43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18A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A49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.4</w:t>
            </w:r>
          </w:p>
        </w:tc>
      </w:tr>
      <w:tr w:rsidR="001C2021" w:rsidRPr="00676297" w14:paraId="23970C11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E2D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enc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024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C7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BCA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F69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CC1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5E5421D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9CF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E50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800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618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B7D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26A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379E4B0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4421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678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639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69C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F00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DB8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97FDE8D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0C027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80F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6E8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44B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6DE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45E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8B6B04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981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C40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2F8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489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487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740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</w:tr>
      <w:tr w:rsidR="001C2021" w:rsidRPr="00676297" w14:paraId="2AA4C933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44F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D7B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A07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D1A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2C9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81C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6</w:t>
            </w:r>
          </w:p>
        </w:tc>
      </w:tr>
      <w:tr w:rsidR="001C2021" w:rsidRPr="00676297" w14:paraId="541B7473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6074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FB1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56A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3DF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567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D0A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</w:tr>
      <w:tr w:rsidR="001C2021" w:rsidRPr="00676297" w14:paraId="3B15F4E8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3007" w14:textId="2D9EF69E" w:rsidR="001C2021" w:rsidRPr="00676297" w:rsidRDefault="00C86997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erí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44A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7DE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B1B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3B7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E04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B1A0EB1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13349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4A8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73D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B60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2FF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303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3529FD38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6C2D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C5F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DFA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FF5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5A0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01C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378046D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42397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0DF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290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ADC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D35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340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7B411C1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E78F3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FAB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07E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29B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34F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63A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5EBF0A5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098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856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F38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E76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0DF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BBB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3BC48EE4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992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0AE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911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0B2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EC0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5F6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</w:p>
        </w:tc>
      </w:tr>
      <w:tr w:rsidR="001C2021" w:rsidRPr="00676297" w14:paraId="1C8513BE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9B90" w14:textId="4B6493FE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San </w:t>
            </w:r>
            <w:r w:rsidR="00C86997"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drés</w:t>
            </w: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de Sotavent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E23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32F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5B3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2D6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E67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50FFE92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1AB1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DAC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11E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B09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7D9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198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6E2DF79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1F9A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147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D19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F07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71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499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3C6909F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418F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DCA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92E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EC5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031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BE1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31337966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168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418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E31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87C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D39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FA2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E5AD2BD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0ADC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545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67B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17C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917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C64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</w:tr>
      <w:tr w:rsidR="001C2021" w:rsidRPr="00676297" w14:paraId="25D375F6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459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D2A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FCC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F7B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313D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FF9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</w:p>
        </w:tc>
      </w:tr>
      <w:tr w:rsidR="001C2021" w:rsidRPr="00676297" w14:paraId="63DF1F16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2EFE" w14:textId="28F4EC28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Los </w:t>
            </w:r>
            <w:r w:rsidR="00C86997"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órdob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8AD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EEF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33D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CA5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A3D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0338BBC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8BFA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A86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1BD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B5D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9FF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FDC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0635991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49518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A5D7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071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E87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46D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957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749D4EC6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FC6E6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3A6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400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2D8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62F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556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0EA39C6E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FEC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49F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763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90E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7F4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D26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</w:p>
        </w:tc>
      </w:tr>
      <w:tr w:rsidR="001C2021" w:rsidRPr="00676297" w14:paraId="18B776E3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4F2F7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C0B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697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648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8EE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D63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</w:p>
        </w:tc>
      </w:tr>
      <w:tr w:rsidR="001C2021" w:rsidRPr="00676297" w14:paraId="286BB010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AED1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654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87C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4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74A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FDF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860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</w:t>
            </w:r>
          </w:p>
        </w:tc>
      </w:tr>
      <w:tr w:rsidR="001C2021" w:rsidRPr="00676297" w14:paraId="074BF652" w14:textId="77777777" w:rsidTr="001C2021">
        <w:trPr>
          <w:trHeight w:val="28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1BA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uerto Libertad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6DD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D13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FBB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C78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EE9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135CEF18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5BA5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70B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7AB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B4F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790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29C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3D07C85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D34D9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4D7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7F9B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5220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4FE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D05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415BA827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7B8F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018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82B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599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7E7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BD86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27EE729E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BE46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890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A64A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291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5642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D6B9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68871ECE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D12C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A2F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F591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9A04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32D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36F5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1C2021" w:rsidRPr="00676297" w14:paraId="57A78978" w14:textId="77777777" w:rsidTr="001C2021">
        <w:trPr>
          <w:trHeight w:val="288"/>
        </w:trPr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C1D2" w14:textId="77777777" w:rsidR="001C2021" w:rsidRPr="00676297" w:rsidRDefault="001C2021" w:rsidP="001C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47DE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DA6C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6C1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0513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A28" w14:textId="77777777" w:rsidR="001C2021" w:rsidRPr="00676297" w:rsidRDefault="001C2021" w:rsidP="001C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</w:tr>
    </w:tbl>
    <w:p w14:paraId="3CBEC8A5" w14:textId="7E2445E4" w:rsidR="00C86997" w:rsidRPr="00676297" w:rsidRDefault="00C86997">
      <w:pPr>
        <w:rPr>
          <w:rFonts w:ascii="Times New Roman" w:hAnsi="Times New Roman" w:cs="Times New Roman"/>
        </w:rPr>
      </w:pPr>
    </w:p>
    <w:tbl>
      <w:tblPr>
        <w:tblW w:w="93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40"/>
        <w:gridCol w:w="1210"/>
        <w:gridCol w:w="1531"/>
        <w:gridCol w:w="1210"/>
        <w:gridCol w:w="1210"/>
      </w:tblGrid>
      <w:tr w:rsidR="00C86997" w:rsidRPr="00676297" w14:paraId="5DA0B0AC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87D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Populatio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737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T (min)</w:t>
            </w:r>
          </w:p>
        </w:tc>
        <w:tc>
          <w:tcPr>
            <w:tcW w:w="51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4C3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Pirimiphos-metyl</w:t>
            </w:r>
            <w:proofErr w:type="spellEnd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(% </w:t>
            </w:r>
            <w:proofErr w:type="spellStart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Mortality</w:t>
            </w:r>
            <w:proofErr w:type="spellEnd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)</w:t>
            </w:r>
          </w:p>
        </w:tc>
      </w:tr>
      <w:tr w:rsidR="00C86997" w:rsidRPr="00676297" w14:paraId="60AB343B" w14:textId="77777777" w:rsidTr="00C86997">
        <w:trPr>
          <w:trHeight w:val="288"/>
        </w:trPr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69664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4675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A64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258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163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017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4</w:t>
            </w:r>
          </w:p>
        </w:tc>
      </w:tr>
      <w:tr w:rsidR="00C86997" w:rsidRPr="00676297" w14:paraId="1F9B67B1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9AF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ockefell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E6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DE8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A56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46E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6BC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44AB949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5C63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3E4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535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A5E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1CB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358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41DFA33B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5E7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A76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2DE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D63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24B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5CB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FDC385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D95D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90D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499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1C9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AF6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636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</w:tr>
      <w:tr w:rsidR="00C86997" w:rsidRPr="00676297" w14:paraId="527E553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6974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46A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5C4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D1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415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8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2E1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</w:t>
            </w:r>
          </w:p>
        </w:tc>
      </w:tr>
      <w:tr w:rsidR="00C86997" w:rsidRPr="00676297" w14:paraId="7BD1F80B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7FA8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7EF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773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5C5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49A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8A6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</w:p>
        </w:tc>
      </w:tr>
      <w:tr w:rsidR="00C86997" w:rsidRPr="00676297" w14:paraId="0DABD53E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C1A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B6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70C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9DD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1E8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5B4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</w:tr>
      <w:tr w:rsidR="00C86997" w:rsidRPr="00676297" w14:paraId="4AC11F0D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5736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621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1F3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818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5F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B9C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</w:tr>
      <w:tr w:rsidR="00C86997" w:rsidRPr="00676297" w14:paraId="4D6162F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227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386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518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BC4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C80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9A2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</w:tr>
      <w:tr w:rsidR="00C86997" w:rsidRPr="00676297" w14:paraId="1CD83185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EB9A8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3BA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C1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F44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AE8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226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2E238E8D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70F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ere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8FA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681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137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D52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2F3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C1C4960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07FD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C23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1F9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825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8DD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2E1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</w:tr>
      <w:tr w:rsidR="00C86997" w:rsidRPr="00676297" w14:paraId="14157E8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CEF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244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F73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701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FE6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F1D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</w:tr>
      <w:tr w:rsidR="00C86997" w:rsidRPr="00676297" w14:paraId="066587E0" w14:textId="77777777" w:rsidTr="00C86997">
        <w:trPr>
          <w:trHeight w:val="324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F9AE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4CA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436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D55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,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B3D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,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FAC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.3</w:t>
            </w:r>
          </w:p>
        </w:tc>
      </w:tr>
      <w:tr w:rsidR="00C86997" w:rsidRPr="00676297" w14:paraId="423541C8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5F4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553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668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7,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B30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,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B2E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7,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590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2.4</w:t>
            </w:r>
          </w:p>
        </w:tc>
      </w:tr>
      <w:tr w:rsidR="00C86997" w:rsidRPr="00676297" w14:paraId="19FBD328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6B6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13E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1A9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65E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,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291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2,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11B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</w:tr>
      <w:tr w:rsidR="00C86997" w:rsidRPr="00676297" w14:paraId="65C4320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05D0D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C6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3F8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73A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152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5AB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72B4879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149A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949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2CA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FD4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867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CF8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0DCAA47F" w14:textId="77777777" w:rsidTr="00C86997">
        <w:trPr>
          <w:trHeight w:val="336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2F2F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D2D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E41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199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FB4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37B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53EE1F05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6724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A31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D9D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D16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829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700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2B5FB6F1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ED4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hagú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0DF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8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57E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CFC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A1C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F339C63" w14:textId="77777777" w:rsidTr="00C86997">
        <w:trPr>
          <w:trHeight w:val="312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A141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913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244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731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B41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C12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8D344C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34EE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55C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926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3C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06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46C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164F47C3" w14:textId="77777777" w:rsidTr="00C86997">
        <w:trPr>
          <w:trHeight w:val="372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1888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EBC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167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AF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DF8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1D3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1413619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0C9D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872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EBC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76B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893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FB2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.3</w:t>
            </w:r>
          </w:p>
        </w:tc>
      </w:tr>
      <w:tr w:rsidR="00C86997" w:rsidRPr="00676297" w14:paraId="4AFF609D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37D7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7DD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CC9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748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75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AA7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</w:t>
            </w:r>
          </w:p>
        </w:tc>
      </w:tr>
      <w:tr w:rsidR="00C86997" w:rsidRPr="00676297" w14:paraId="56C2D53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A53C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027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193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732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466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CAB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</w:p>
        </w:tc>
      </w:tr>
      <w:tr w:rsidR="00C86997" w:rsidRPr="00676297" w14:paraId="2C7075C0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AFC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094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0A0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8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D12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2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C57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A52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3</w:t>
            </w:r>
          </w:p>
        </w:tc>
      </w:tr>
      <w:tr w:rsidR="00C86997" w:rsidRPr="00676297" w14:paraId="02200463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2238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2D7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C03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7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E5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3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E44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865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6394EA1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0DC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4D8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3AC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3B4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11E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9A5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5AEA4C9C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A46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eta Ri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773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EEC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A09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69B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AB0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1A2789F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D13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1A7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527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85C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698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11C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7E44751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48DD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508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67D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902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269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994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40BB47A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B89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4C6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D33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25D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980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C50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,0</w:t>
            </w:r>
          </w:p>
        </w:tc>
      </w:tr>
      <w:tr w:rsidR="00C86997" w:rsidRPr="00676297" w14:paraId="2026EE6E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AEA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267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8F5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4DA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75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2E6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</w:t>
            </w:r>
          </w:p>
        </w:tc>
      </w:tr>
      <w:tr w:rsidR="00C86997" w:rsidRPr="00676297" w14:paraId="55479E5D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5BBD8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04B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CF1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A36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FA7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82B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</w:p>
        </w:tc>
      </w:tr>
      <w:tr w:rsidR="00C86997" w:rsidRPr="00676297" w14:paraId="47F4E04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479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B56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6E8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6A9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C66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2E3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</w:tr>
      <w:tr w:rsidR="00C86997" w:rsidRPr="00676297" w14:paraId="2361A1B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9CED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F75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2DE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F59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FAD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0BC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7120590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D964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C63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139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032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44A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0E0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033C64F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A73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56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7F3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A79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04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99F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1B2415E8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1A5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 Bernardo del Vient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67C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1F6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9CE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B4F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3A6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7B12795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922A6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0B1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D0C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A22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9FC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D84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56F2BF2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3D2C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83C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0A2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7D3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9B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7C5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2BC92A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C674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F16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B16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33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FEA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96F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8266194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43C6E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47A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25D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52B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22F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853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</w:tr>
      <w:tr w:rsidR="00C86997" w:rsidRPr="00676297" w14:paraId="6EA52D55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649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28C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78E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713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E8C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E58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1</w:t>
            </w:r>
          </w:p>
        </w:tc>
      </w:tr>
      <w:tr w:rsidR="00C86997" w:rsidRPr="00676297" w14:paraId="42867965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9114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FDA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CB3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6EE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416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EFC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.8</w:t>
            </w:r>
          </w:p>
        </w:tc>
      </w:tr>
      <w:tr w:rsidR="00C86997" w:rsidRPr="00676297" w14:paraId="54A3345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BDD13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036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AC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ABE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8AF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167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.6</w:t>
            </w:r>
          </w:p>
        </w:tc>
      </w:tr>
      <w:tr w:rsidR="00C86997" w:rsidRPr="00676297" w14:paraId="5D20BAC3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C8D8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5C2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F64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88F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5C6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562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9</w:t>
            </w:r>
          </w:p>
        </w:tc>
      </w:tr>
      <w:tr w:rsidR="00C86997" w:rsidRPr="00676297" w14:paraId="1751559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B07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C49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40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92D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D7A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3A6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70C9A7B3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4E7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ri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89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00A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EBB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B36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742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7736155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36C53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6E0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5C5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014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80F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AB6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28DD9CC3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92E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A21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895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38E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F5B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759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113FCB4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B13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822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452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807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8E5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390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504EDB7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578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FC3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A53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F86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AE4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EDB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5</w:t>
            </w:r>
          </w:p>
        </w:tc>
      </w:tr>
      <w:tr w:rsidR="00C86997" w:rsidRPr="00676297" w14:paraId="34B94BD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5821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EEB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C36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551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DA7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379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.1</w:t>
            </w:r>
          </w:p>
        </w:tc>
      </w:tr>
      <w:tr w:rsidR="00C86997" w:rsidRPr="00676297" w14:paraId="7164493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4DB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8B2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FB9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.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679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956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601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.2</w:t>
            </w:r>
          </w:p>
        </w:tc>
      </w:tr>
      <w:tr w:rsidR="00C86997" w:rsidRPr="00676297" w14:paraId="22CD765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A739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436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124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AAB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43E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3CA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.9</w:t>
            </w:r>
          </w:p>
        </w:tc>
      </w:tr>
      <w:tr w:rsidR="00C86997" w:rsidRPr="00676297" w14:paraId="42C612AB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1866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E9F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A78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2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330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2BF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1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D14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7.3</w:t>
            </w:r>
          </w:p>
        </w:tc>
      </w:tr>
      <w:tr w:rsidR="00C86997" w:rsidRPr="00676297" w14:paraId="1BAE5F6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F25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446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12B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DFC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D0D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F3B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6.4</w:t>
            </w:r>
          </w:p>
        </w:tc>
      </w:tr>
      <w:tr w:rsidR="00C86997" w:rsidRPr="00676297" w14:paraId="1B8FDFAC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69E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yap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C18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F0A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F38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AEF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694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CDD7A3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830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909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C93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1CC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BC4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122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</w:tr>
      <w:tr w:rsidR="00C86997" w:rsidRPr="00676297" w14:paraId="019D565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778D6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7B3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CB4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8A1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1ED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54E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</w:tr>
      <w:tr w:rsidR="00C86997" w:rsidRPr="00676297" w14:paraId="7E8F47A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530C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037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6C1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E3B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33B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782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.5</w:t>
            </w:r>
          </w:p>
        </w:tc>
      </w:tr>
      <w:tr w:rsidR="00C86997" w:rsidRPr="00676297" w14:paraId="2B48548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CBE5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EB9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C23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9BD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6BD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7C9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4</w:t>
            </w:r>
          </w:p>
        </w:tc>
      </w:tr>
      <w:tr w:rsidR="00C86997" w:rsidRPr="00676297" w14:paraId="4593B3C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F691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FA4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8A1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E6A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4FC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4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B7E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6.2</w:t>
            </w:r>
          </w:p>
        </w:tc>
      </w:tr>
      <w:tr w:rsidR="00C86997" w:rsidRPr="00676297" w14:paraId="10B948A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4810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E78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93B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B39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750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B74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.5</w:t>
            </w:r>
          </w:p>
        </w:tc>
      </w:tr>
      <w:tr w:rsidR="00C86997" w:rsidRPr="00676297" w14:paraId="24854455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2668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214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3F5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F70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3B2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74F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4EE436DE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3C7C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1F1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781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EAA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,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7EC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992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784345DB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9BF1D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748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4E3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892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EDA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667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53D1D021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DAF8" w14:textId="3648532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elíba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320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6A3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D63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6B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C0A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6C2431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A748E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3B0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AA4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09B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126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514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299408C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E1C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E0F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603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99B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CD7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088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13D2F17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A47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2BB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BD5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779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A70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FEC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726C53C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5F53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0A8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B47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182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BC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8C4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8D504A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6118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DF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76F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C95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89F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984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17C35B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4AFD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C15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58D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A88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82B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C0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.3</w:t>
            </w:r>
          </w:p>
        </w:tc>
      </w:tr>
      <w:tr w:rsidR="00C86997" w:rsidRPr="00676297" w14:paraId="5EA1888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6369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97F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D48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BA7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8AB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C21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6</w:t>
            </w:r>
          </w:p>
        </w:tc>
      </w:tr>
      <w:tr w:rsidR="00C86997" w:rsidRPr="00676297" w14:paraId="623BA088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884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A81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3D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9A9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E51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E46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6</w:t>
            </w:r>
          </w:p>
        </w:tc>
      </w:tr>
      <w:tr w:rsidR="00C86997" w:rsidRPr="00676297" w14:paraId="5582AFF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5C13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FB9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0D5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7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F76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1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361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B3A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6.2</w:t>
            </w:r>
          </w:p>
        </w:tc>
      </w:tr>
      <w:tr w:rsidR="00C86997" w:rsidRPr="00676297" w14:paraId="11BEC10E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37B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ierral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CAF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2AE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396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16A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117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56A1CE0A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0E51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92B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6D8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7F3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731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40E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885449D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A3ED6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4C1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F37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EA8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363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37B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DB88FC0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632C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937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5B2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A4E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25C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100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242EA21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881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0EA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37E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F3E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C91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984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D02A2C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DC15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320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17B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DE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E8B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4CA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0F11F18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7D0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A19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866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FCE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06F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6F7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.3</w:t>
            </w:r>
          </w:p>
        </w:tc>
      </w:tr>
      <w:tr w:rsidR="00C86997" w:rsidRPr="00676297" w14:paraId="21462E8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D25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CEF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832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CD4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1F2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6A7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6</w:t>
            </w:r>
          </w:p>
        </w:tc>
      </w:tr>
      <w:tr w:rsidR="00C86997" w:rsidRPr="00676297" w14:paraId="30C1E17E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3959C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4DB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9A0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01D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B7D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EDC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6</w:t>
            </w:r>
          </w:p>
        </w:tc>
      </w:tr>
      <w:tr w:rsidR="00C86997" w:rsidRPr="00676297" w14:paraId="4A910D7E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67F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D6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556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7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B1B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1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0DD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4F0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6.2</w:t>
            </w:r>
          </w:p>
        </w:tc>
      </w:tr>
      <w:tr w:rsidR="00C86997" w:rsidRPr="00676297" w14:paraId="62E8FD6D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67B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ueblo Nuev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12F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DFF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47D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DA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B7C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134811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F232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5FD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932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02C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9FE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347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2751BEB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0A53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EA1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642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061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525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8CB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586C22E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879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4B1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CE6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14B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64A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9B9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411232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094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02E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29C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D8C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9B6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0A0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</w:t>
            </w:r>
          </w:p>
        </w:tc>
      </w:tr>
      <w:tr w:rsidR="00C86997" w:rsidRPr="00676297" w14:paraId="60E32693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F9E1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8DE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B86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2D0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247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B8E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4</w:t>
            </w:r>
          </w:p>
        </w:tc>
      </w:tr>
      <w:tr w:rsidR="00C86997" w:rsidRPr="00676297" w14:paraId="2CD4B12B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BC486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0A7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63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116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3F1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F2D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8.9</w:t>
            </w:r>
          </w:p>
        </w:tc>
      </w:tr>
      <w:tr w:rsidR="00C86997" w:rsidRPr="00676297" w14:paraId="63AD3C5E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85A6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390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8D0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A2E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814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78F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4.2</w:t>
            </w:r>
          </w:p>
        </w:tc>
      </w:tr>
      <w:tr w:rsidR="00C86997" w:rsidRPr="00676297" w14:paraId="5ADAC7B3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D04C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A78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07E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767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90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7DB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7507836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0A8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911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0EF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856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77D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893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285373E9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369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enc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3A8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C21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4BB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976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2D4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D7E9C4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671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E49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965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927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359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22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1530666A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99F3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DBD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A0E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0F7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307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EB7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3F71B00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A1B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901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F10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E97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568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BDD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453D32F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C1C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46B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964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D37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8CE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E38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.1</w:t>
            </w:r>
          </w:p>
        </w:tc>
      </w:tr>
      <w:tr w:rsidR="00C86997" w:rsidRPr="00676297" w14:paraId="349EB77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4E6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A37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2B3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811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3E9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29C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4.5</w:t>
            </w:r>
          </w:p>
        </w:tc>
      </w:tr>
      <w:tr w:rsidR="00C86997" w:rsidRPr="00676297" w14:paraId="26F22D8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2EB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FE3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843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8A8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0E4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1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53F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5</w:t>
            </w:r>
          </w:p>
        </w:tc>
      </w:tr>
      <w:tr w:rsidR="00C86997" w:rsidRPr="00676297" w14:paraId="338BFA14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59E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CB4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3C8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4AD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52A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1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DF3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39F2FF3D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947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E38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E91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0DE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CB4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434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0E2AD7B3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8CD8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117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B14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1A0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717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B42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63B485D0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AE18" w14:textId="00FC8873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erí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8DD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15C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CD2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71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59F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F5AD6F4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E6D08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980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59B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00D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5B3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841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059F0C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50BA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1A2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E48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7FF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F30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23E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4ECA6F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7651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699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AC1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FA2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1B7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26C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</w:tr>
      <w:tr w:rsidR="00C86997" w:rsidRPr="00676297" w14:paraId="29CABE75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54C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4A9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0C5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74F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53D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41B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6</w:t>
            </w:r>
          </w:p>
        </w:tc>
      </w:tr>
      <w:tr w:rsidR="00C86997" w:rsidRPr="00676297" w14:paraId="6C9ACAF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5216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100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987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F91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09F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8F4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3.7</w:t>
            </w:r>
          </w:p>
        </w:tc>
      </w:tr>
      <w:tr w:rsidR="00C86997" w:rsidRPr="00676297" w14:paraId="7D762EB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9467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09E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2E5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C60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A90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E9E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7</w:t>
            </w:r>
          </w:p>
        </w:tc>
      </w:tr>
      <w:tr w:rsidR="00C86997" w:rsidRPr="00676297" w14:paraId="44157C00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A375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9B9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807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67E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2EF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5A9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1F668CE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2D79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35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267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A4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9C1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F8D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5C46E75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809A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2B0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74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95D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B63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5D0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0B8AE5DD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2DA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 Andres de Sotavent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129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250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00B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51E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EF6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E9D76A6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FF8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2A1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E5A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28B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D80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7A8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472827D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D88B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6FC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1D7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928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1A0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E44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4844F29A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8DA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701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929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B20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AA3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CAE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</w:tr>
      <w:tr w:rsidR="00C86997" w:rsidRPr="00676297" w14:paraId="5C2F8AB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E81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AF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8AD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C6B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CAB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8BD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.6</w:t>
            </w:r>
          </w:p>
        </w:tc>
      </w:tr>
      <w:tr w:rsidR="00C86997" w:rsidRPr="00676297" w14:paraId="7FC8FED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9D05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AFF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1F8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2EB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0BA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ECF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2</w:t>
            </w:r>
          </w:p>
        </w:tc>
      </w:tr>
      <w:tr w:rsidR="00C86997" w:rsidRPr="00676297" w14:paraId="7F6E31A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572E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821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0C6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363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A65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8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1CB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399509BD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4FB2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460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AD1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460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81F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DCB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12AA9E0F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71A7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CCE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E2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138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26F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8E5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3F46431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E56D4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D16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C30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5A8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B4D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030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35D16702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B201" w14:textId="2474B590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Los </w:t>
            </w:r>
            <w:r w:rsidR="00961976"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órdob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872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1B1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FEE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8FB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767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668E28F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97EE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798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E5F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58F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023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208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5C7CC292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AB7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24F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9E4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CF8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0C1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A1F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74143AB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3135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93C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E9E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B20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C84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6E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.6</w:t>
            </w:r>
          </w:p>
        </w:tc>
      </w:tr>
      <w:tr w:rsidR="00C86997" w:rsidRPr="00676297" w14:paraId="75F31D7A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B994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2BA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353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9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164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B4E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8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E4C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.9</w:t>
            </w:r>
          </w:p>
        </w:tc>
      </w:tr>
      <w:tr w:rsidR="00C86997" w:rsidRPr="00676297" w14:paraId="2CC2368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DA71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E41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F5D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1F2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1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046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7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1EA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1.8</w:t>
            </w:r>
          </w:p>
        </w:tc>
      </w:tr>
      <w:tr w:rsidR="00C86997" w:rsidRPr="00676297" w14:paraId="3DA26C1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2998F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C57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0B4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657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6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EC7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1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31D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1.8</w:t>
            </w:r>
          </w:p>
        </w:tc>
      </w:tr>
      <w:tr w:rsidR="00C86997" w:rsidRPr="00676297" w14:paraId="7975808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4803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6CC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4E3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FBA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4E2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D3C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.9</w:t>
            </w:r>
          </w:p>
        </w:tc>
      </w:tr>
      <w:tr w:rsidR="00C86997" w:rsidRPr="00676297" w14:paraId="7ACDD7A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102BA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764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8FE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672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6C5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BE7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5</w:t>
            </w:r>
          </w:p>
        </w:tc>
      </w:tr>
      <w:tr w:rsidR="00C86997" w:rsidRPr="00676297" w14:paraId="7C3ACD04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235E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B72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EDA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CAE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D25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25F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5D34DF9C" w14:textId="77777777" w:rsidTr="00C86997">
        <w:trPr>
          <w:trHeight w:val="288"/>
        </w:trPr>
        <w:tc>
          <w:tcPr>
            <w:tcW w:w="2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085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uerto Libertad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DAA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05D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E6A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C30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B104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0551D29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358DC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CD0E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89D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215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0D12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541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4D44E28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B59B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C63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DE3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A57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BD2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F21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3917A8B9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446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60A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ECF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A03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F61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566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C86997" w:rsidRPr="00676297" w14:paraId="74EC163A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80D2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DA4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5F9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FBDD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445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D5E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</w:p>
        </w:tc>
      </w:tr>
      <w:tr w:rsidR="00C86997" w:rsidRPr="00676297" w14:paraId="3EEFAE24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A3A9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562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BBC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6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C88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2AA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1E4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</w:tr>
      <w:tr w:rsidR="00C86997" w:rsidRPr="00676297" w14:paraId="247F63D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7538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AC8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7FF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5D0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AD08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D23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</w:p>
        </w:tc>
      </w:tr>
      <w:tr w:rsidR="00C86997" w:rsidRPr="00676297" w14:paraId="08142051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FD60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2B6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255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B440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BF97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AA25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2304CC77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72DC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1493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1D26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1B2A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E45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8FE9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C86997" w:rsidRPr="00676297" w14:paraId="6117A10C" w14:textId="77777777" w:rsidTr="00C86997">
        <w:trPr>
          <w:trHeight w:val="288"/>
        </w:trPr>
        <w:tc>
          <w:tcPr>
            <w:tcW w:w="2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BD83" w14:textId="77777777" w:rsidR="00C86997" w:rsidRPr="00676297" w:rsidRDefault="00C86997" w:rsidP="00C86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FA9F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69CC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8E41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109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DE9B" w14:textId="77777777" w:rsidR="00C86997" w:rsidRPr="00676297" w:rsidRDefault="00C86997" w:rsidP="00C86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</w:tbl>
    <w:p w14:paraId="509A47DE" w14:textId="56D1CC97" w:rsidR="00C86997" w:rsidRPr="00676297" w:rsidRDefault="00C86997">
      <w:pPr>
        <w:rPr>
          <w:rFonts w:ascii="Times New Roman" w:hAnsi="Times New Roman" w:cs="Times New Roman"/>
        </w:rPr>
      </w:pPr>
    </w:p>
    <w:p w14:paraId="49A29665" w14:textId="7D707CDA" w:rsidR="00961976" w:rsidRPr="00676297" w:rsidRDefault="00961976">
      <w:pPr>
        <w:rPr>
          <w:rFonts w:ascii="Times New Roman" w:hAnsi="Times New Roman" w:cs="Times New Roman"/>
        </w:rPr>
      </w:pPr>
    </w:p>
    <w:p w14:paraId="5F72A111" w14:textId="77777777" w:rsidR="00961976" w:rsidRPr="00676297" w:rsidRDefault="00961976">
      <w:pPr>
        <w:rPr>
          <w:rFonts w:ascii="Times New Roman" w:hAnsi="Times New Roman" w:cs="Times New Roman"/>
        </w:rPr>
      </w:pP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240"/>
        <w:gridCol w:w="1240"/>
        <w:gridCol w:w="1240"/>
        <w:gridCol w:w="1240"/>
        <w:gridCol w:w="1240"/>
      </w:tblGrid>
      <w:tr w:rsidR="00961976" w:rsidRPr="00676297" w14:paraId="7DD84B5F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CC6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Populatio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8D8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T (min)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274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Malathion</w:t>
            </w:r>
            <w:proofErr w:type="spellEnd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(% </w:t>
            </w:r>
            <w:proofErr w:type="spellStart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Mortality</w:t>
            </w:r>
            <w:proofErr w:type="spellEnd"/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)</w:t>
            </w:r>
          </w:p>
        </w:tc>
      </w:tr>
      <w:tr w:rsidR="00961976" w:rsidRPr="00676297" w14:paraId="7063D30F" w14:textId="77777777" w:rsidTr="00961976">
        <w:trPr>
          <w:trHeight w:val="288"/>
        </w:trPr>
        <w:tc>
          <w:tcPr>
            <w:tcW w:w="2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87A0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F8BD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4EF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222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9DF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D86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R4</w:t>
            </w:r>
          </w:p>
        </w:tc>
      </w:tr>
      <w:tr w:rsidR="00961976" w:rsidRPr="00676297" w14:paraId="09954E42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CDC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ockefell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115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7D2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9B7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CFB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340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7C5DDE1A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FFA9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CD6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46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A02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451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7BA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5B87E863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983D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1B5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1DB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B1C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C16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E55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.5</w:t>
            </w:r>
          </w:p>
        </w:tc>
      </w:tr>
      <w:tr w:rsidR="00961976" w:rsidRPr="00676297" w14:paraId="6D67D9F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F722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8CA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7A9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30C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5,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ED8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4C8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6.5</w:t>
            </w:r>
          </w:p>
        </w:tc>
      </w:tr>
      <w:tr w:rsidR="00961976" w:rsidRPr="00676297" w14:paraId="0121F8F6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FEFF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58D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53D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C12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427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EA1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4770BC8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9F1B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88F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DC3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9A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9F3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373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5A901F5F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C6905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BB9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2A0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514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5C9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0FB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4650B066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605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ere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F75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9E6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6D3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B47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13A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3B1F7E83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19A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613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ADD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B45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95D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249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7655E89D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53045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A83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694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B45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540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764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</w:tr>
      <w:tr w:rsidR="00961976" w:rsidRPr="00676297" w14:paraId="1BFB7F88" w14:textId="77777777" w:rsidTr="00961976">
        <w:trPr>
          <w:trHeight w:val="324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9CE0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2AF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8E6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567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E4E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253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.5</w:t>
            </w:r>
          </w:p>
        </w:tc>
      </w:tr>
      <w:tr w:rsidR="00961976" w:rsidRPr="00676297" w14:paraId="7433722A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4200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B95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1E8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2E6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6F0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F19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</w:tr>
      <w:tr w:rsidR="00961976" w:rsidRPr="00676297" w14:paraId="4E1686CB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B190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C85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822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F61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E91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EB6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</w:tr>
      <w:tr w:rsidR="00961976" w:rsidRPr="00676297" w14:paraId="777F866F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FD8D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E1F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8F1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D87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6A3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616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2F212130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497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hagú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8F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701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1CF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035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3C5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664EC182" w14:textId="77777777" w:rsidTr="00961976">
        <w:trPr>
          <w:trHeight w:val="336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F5C5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5D6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4CA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7B0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954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08A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4E0FA55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27AD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18B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0E8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458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1DA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EF0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1FF027CF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712B6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9F9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3F8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CA5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B96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89C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1</w:t>
            </w:r>
          </w:p>
        </w:tc>
      </w:tr>
      <w:tr w:rsidR="00961976" w:rsidRPr="00676297" w14:paraId="3D5F6620" w14:textId="77777777" w:rsidTr="00961976">
        <w:trPr>
          <w:trHeight w:val="312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3FBB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EC0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CF9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673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972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80E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0B1A9634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DC0A8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972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1D1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D89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C4C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893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3C9D54AF" w14:textId="77777777" w:rsidTr="00961976">
        <w:trPr>
          <w:trHeight w:val="372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FFE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8DB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898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52F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B3C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E8A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5B90B732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A28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laneta Ri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FC0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E91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1E6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E8A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48B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6F42A81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0CD88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C87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C3A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43D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8F9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F4C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67DF3DF3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67C19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C8E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856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B19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9F6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08B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4C5683E6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7EB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B33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B16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B30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DBE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B25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</w:tr>
      <w:tr w:rsidR="00961976" w:rsidRPr="00676297" w14:paraId="6A098F2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EA6B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D8E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C03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230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633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34D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.4</w:t>
            </w:r>
          </w:p>
        </w:tc>
      </w:tr>
      <w:tr w:rsidR="00961976" w:rsidRPr="00676297" w14:paraId="27CA640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6E1E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344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C7F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E4D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D5B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A8B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9</w:t>
            </w:r>
          </w:p>
        </w:tc>
      </w:tr>
      <w:tr w:rsidR="00961976" w:rsidRPr="00676297" w14:paraId="288C3D2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B522F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840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E2A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0B2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423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0AA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25591FD5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E4E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 Bernardo del Vient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1C5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950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6D6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F60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AD8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7B55DC6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EC6B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ADF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E36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E97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6E8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BA8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40BB483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58788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28B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238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3E6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62F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89B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</w:tr>
      <w:tr w:rsidR="00961976" w:rsidRPr="00676297" w14:paraId="64E6B3A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D578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3DD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6DD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15D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BF0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B0D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.3</w:t>
            </w:r>
          </w:p>
        </w:tc>
      </w:tr>
      <w:tr w:rsidR="00961976" w:rsidRPr="00676297" w14:paraId="4FB4A92E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BFD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E28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764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D5F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345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A78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</w:tr>
      <w:tr w:rsidR="00961976" w:rsidRPr="00676297" w14:paraId="766CFD3E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19F5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BA7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9D9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FB6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609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F68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7</w:t>
            </w:r>
          </w:p>
        </w:tc>
      </w:tr>
      <w:tr w:rsidR="00961976" w:rsidRPr="00676297" w14:paraId="67117BD0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C306E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BE0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289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2F5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6B5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7B5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29145FFB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D82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ri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C76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8A9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AA5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52C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46B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557BCCF6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F72E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4EC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91B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E60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DF9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E61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5FBE105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DED3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F5E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9F8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531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762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EB9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1B3DF2A2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68ED6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736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BB3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1E8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F52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0B9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1</w:t>
            </w:r>
          </w:p>
        </w:tc>
      </w:tr>
      <w:tr w:rsidR="00961976" w:rsidRPr="00676297" w14:paraId="265D50E6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E29B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1F2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535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1C9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29C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03E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.3</w:t>
            </w:r>
          </w:p>
        </w:tc>
      </w:tr>
      <w:tr w:rsidR="00961976" w:rsidRPr="00676297" w14:paraId="363CED15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4B10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97E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52C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AE2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C13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696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9</w:t>
            </w:r>
          </w:p>
        </w:tc>
      </w:tr>
      <w:tr w:rsidR="00961976" w:rsidRPr="00676297" w14:paraId="77700F63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0A9B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BD3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D55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806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ED6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626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5BB64E6F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407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yap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575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A33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53D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113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CC0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654E0E53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BD801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9CD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D55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963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67E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805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4620027B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70FF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E79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568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897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41B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FF1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.3</w:t>
            </w:r>
          </w:p>
        </w:tc>
      </w:tr>
      <w:tr w:rsidR="00961976" w:rsidRPr="00676297" w14:paraId="0041F1FE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C07B1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F76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008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4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963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548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BB9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6.7</w:t>
            </w:r>
          </w:p>
        </w:tc>
      </w:tr>
      <w:tr w:rsidR="00961976" w:rsidRPr="00676297" w14:paraId="3AEF0C72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D5817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5AC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4B4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6A6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589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7A8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59ACBC7F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D39DE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EC4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A96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8C9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BF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5A4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55E0FB2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386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2F8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B6F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FDA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5E1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717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76D1CBE3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FD3A" w14:textId="0966A80A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elíba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648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3DD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C83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4D9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384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4298E4C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CA69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FD3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872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421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E1B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0B4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2C6D3082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C8AA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91B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2FE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B3D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3F4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654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.8</w:t>
            </w:r>
          </w:p>
        </w:tc>
      </w:tr>
      <w:tr w:rsidR="00961976" w:rsidRPr="00676297" w14:paraId="55129082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AAB4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1B5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89F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56E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756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9A5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</w:tr>
      <w:tr w:rsidR="00961976" w:rsidRPr="00676297" w14:paraId="5F0A2C3E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BF11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C1F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3C4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734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D59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F26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.7</w:t>
            </w:r>
          </w:p>
        </w:tc>
      </w:tr>
      <w:tr w:rsidR="00961976" w:rsidRPr="00676297" w14:paraId="03FC5F4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02EE7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085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DDB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4CC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5B3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EAF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.2</w:t>
            </w:r>
          </w:p>
        </w:tc>
      </w:tr>
      <w:tr w:rsidR="00961976" w:rsidRPr="00676297" w14:paraId="68D82607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0931F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BBB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4E5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4B2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B75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751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506F7110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C95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ierral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C11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593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0A4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900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198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76C5701D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159E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3D7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3DA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A6E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BC1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A5F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37A5096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AF1E3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53E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895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553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84D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D03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15912846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6B2D2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0C8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D35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75E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6C8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145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.5</w:t>
            </w:r>
          </w:p>
        </w:tc>
      </w:tr>
      <w:tr w:rsidR="00961976" w:rsidRPr="00676297" w14:paraId="221C34F6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B0CF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FBE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56F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01F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940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EA4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1.3</w:t>
            </w:r>
          </w:p>
        </w:tc>
      </w:tr>
      <w:tr w:rsidR="00961976" w:rsidRPr="00676297" w14:paraId="70D80DE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82A2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3C5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DE5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E92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66E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D7C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8</w:t>
            </w:r>
          </w:p>
        </w:tc>
      </w:tr>
      <w:tr w:rsidR="00961976" w:rsidRPr="00676297" w14:paraId="459ABD2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A74B8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7F0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F9C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BB1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D72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4B7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635EEA70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14D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ueblo Nuev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ECA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4C4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897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CC7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D5E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6B0F3D2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BDA1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956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F73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DE2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C68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F7A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2883E1CA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9EB8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DBA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45B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CE2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A95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ACD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1D59C46B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DDDE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858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A43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F54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6A3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DB9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</w:tr>
      <w:tr w:rsidR="00961976" w:rsidRPr="00676297" w14:paraId="43D33375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1010F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5B2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355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528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F1A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1B8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.8</w:t>
            </w:r>
          </w:p>
        </w:tc>
      </w:tr>
      <w:tr w:rsidR="00961976" w:rsidRPr="00676297" w14:paraId="0496F949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9DD6F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9B3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F65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BA1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73E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0D5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6.7</w:t>
            </w:r>
          </w:p>
        </w:tc>
      </w:tr>
      <w:tr w:rsidR="00961976" w:rsidRPr="00676297" w14:paraId="78701C7B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12D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0AE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850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3FF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539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EEC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38E30BEA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87A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enc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098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31F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F79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49A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16C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2A32CF96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CE340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06E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F70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82B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532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6F8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548125E3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67C8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6FF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6BB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42C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39A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F34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9</w:t>
            </w:r>
          </w:p>
        </w:tc>
      </w:tr>
      <w:tr w:rsidR="00961976" w:rsidRPr="00676297" w14:paraId="40D6BE2F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764A8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702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4A0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E1C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9D9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347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4</w:t>
            </w:r>
          </w:p>
        </w:tc>
      </w:tr>
      <w:tr w:rsidR="00961976" w:rsidRPr="00676297" w14:paraId="69919AA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E6F2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8B8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D46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4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076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A74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4D8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2.4</w:t>
            </w:r>
          </w:p>
        </w:tc>
      </w:tr>
      <w:tr w:rsidR="00961976" w:rsidRPr="00676297" w14:paraId="4AC0038D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95C6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85D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BE0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58A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BC6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AF4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1</w:t>
            </w:r>
          </w:p>
        </w:tc>
      </w:tr>
      <w:tr w:rsidR="00961976" w:rsidRPr="00676297" w14:paraId="4457318D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50553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177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3A0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D37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790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FFB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342D8929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C3DD" w14:textId="6734527C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erí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E6B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479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88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F71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490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0542832A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3B306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D1D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C9D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110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23E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F1E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354878E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9E20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107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3D3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1EF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6A8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E99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766A162D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2137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190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86B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19A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3F0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E8C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.7</w:t>
            </w:r>
          </w:p>
        </w:tc>
      </w:tr>
      <w:tr w:rsidR="00961976" w:rsidRPr="00676297" w14:paraId="41567E2D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1B967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846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310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53B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F38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ECF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</w:p>
        </w:tc>
      </w:tr>
      <w:tr w:rsidR="00961976" w:rsidRPr="00676297" w14:paraId="5F2BB8C5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5D2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EAE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261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2FB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BCB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BEC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2ACB481C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C426C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EF7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A37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9E7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0DD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0B8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086C3C39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1CA2" w14:textId="587211D2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n Andrés de Sotavent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511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8C5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D86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7F0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C50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5973B370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0889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419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252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421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05F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269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57044ECE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A807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F44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0D0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BF3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338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D0D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22064DA4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083B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9FA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391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BB8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8B5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DCF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</w:tr>
      <w:tr w:rsidR="00961976" w:rsidRPr="00676297" w14:paraId="5EB4CF54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4D9D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735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0C1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209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81F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B7F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</w:t>
            </w:r>
          </w:p>
        </w:tc>
      </w:tr>
      <w:tr w:rsidR="00961976" w:rsidRPr="00676297" w14:paraId="2D1E228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BDBA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7E3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97D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CBC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6AE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035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38722867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84CE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B9C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440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FC4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6A3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BCF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454FD3BA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BFE1" w14:textId="77DF5EE0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s Córdob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C0A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9D0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32D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85F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84E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628C5557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698D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1E0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3AF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5E6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E67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34C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3D075BCE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2E5A3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81C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31F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EBA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3E3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521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3</w:t>
            </w:r>
          </w:p>
        </w:tc>
      </w:tr>
      <w:tr w:rsidR="00961976" w:rsidRPr="00676297" w14:paraId="0A40F313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B5B1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288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C6F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195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056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229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.3</w:t>
            </w:r>
          </w:p>
        </w:tc>
      </w:tr>
      <w:tr w:rsidR="00961976" w:rsidRPr="00676297" w14:paraId="6978157A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D40D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E0C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DA2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D63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E41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8C2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8.4</w:t>
            </w:r>
          </w:p>
        </w:tc>
      </w:tr>
      <w:tr w:rsidR="00961976" w:rsidRPr="00676297" w14:paraId="525B76B2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CAA7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40A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6A2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67A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431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E09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755D65FB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6315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DCF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D73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0645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470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C53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2C2CF0B1" w14:textId="77777777" w:rsidTr="00961976">
        <w:trPr>
          <w:trHeight w:val="288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456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Puerto Libertad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0D3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6C9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ED3E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3E3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890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5D214C50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88A5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13A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F012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D80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573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B3B1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</w:tr>
      <w:tr w:rsidR="00961976" w:rsidRPr="00676297" w14:paraId="2A95ECE4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9900C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0749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36B6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D0F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50D4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A37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.6</w:t>
            </w:r>
          </w:p>
        </w:tc>
      </w:tr>
      <w:tr w:rsidR="00961976" w:rsidRPr="00676297" w14:paraId="105AE6AB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A671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1F0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4C6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EFF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F44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2DC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.8</w:t>
            </w:r>
          </w:p>
        </w:tc>
      </w:tr>
      <w:tr w:rsidR="00961976" w:rsidRPr="00676297" w14:paraId="0A3749D1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FF5C2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B97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E79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7223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59DD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797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4.4</w:t>
            </w:r>
          </w:p>
        </w:tc>
      </w:tr>
      <w:tr w:rsidR="00961976" w:rsidRPr="00676297" w14:paraId="0B851A88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77A25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9F27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807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6B9C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2EB8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03D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961976" w:rsidRPr="00676297" w14:paraId="1A243B90" w14:textId="77777777" w:rsidTr="00961976">
        <w:trPr>
          <w:trHeight w:val="288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79054" w14:textId="77777777" w:rsidR="00961976" w:rsidRPr="00676297" w:rsidRDefault="00961976" w:rsidP="0096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8D7B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6C8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E790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5BDA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7A2F" w14:textId="77777777" w:rsidR="00961976" w:rsidRPr="00676297" w:rsidRDefault="00961976" w:rsidP="00961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676297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</w:tbl>
    <w:p w14:paraId="645A3D4C" w14:textId="77777777" w:rsidR="00961976" w:rsidRPr="00676297" w:rsidRDefault="00961976">
      <w:pPr>
        <w:rPr>
          <w:rFonts w:ascii="Times New Roman" w:hAnsi="Times New Roman" w:cs="Times New Roman"/>
        </w:rPr>
      </w:pPr>
    </w:p>
    <w:sectPr w:rsidR="00961976" w:rsidRPr="00676297" w:rsidSect="00B347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021"/>
    <w:rsid w:val="001C2021"/>
    <w:rsid w:val="00676297"/>
    <w:rsid w:val="006C2431"/>
    <w:rsid w:val="007678EE"/>
    <w:rsid w:val="00872221"/>
    <w:rsid w:val="00961976"/>
    <w:rsid w:val="009C28DE"/>
    <w:rsid w:val="00B34719"/>
    <w:rsid w:val="00C86997"/>
    <w:rsid w:val="00CE5657"/>
    <w:rsid w:val="00F8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DD49A7"/>
  <w15:chartTrackingRefBased/>
  <w15:docId w15:val="{549009FF-3FAD-4F5C-849F-F3C4C4E7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6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1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0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5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1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0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18</Words>
  <Characters>5456</Characters>
  <Application>Microsoft Office Word</Application>
  <DocSecurity>0</DocSecurity>
  <Lines>45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udia Atencia Pineda</dc:creator>
  <cp:keywords/>
  <dc:description/>
  <cp:lastModifiedBy>Dhanasekar Subramanian</cp:lastModifiedBy>
  <cp:revision>3</cp:revision>
  <dcterms:created xsi:type="dcterms:W3CDTF">2024-08-05T20:23:00Z</dcterms:created>
  <dcterms:modified xsi:type="dcterms:W3CDTF">2024-12-1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35a957-b352-4c2d-aa57-80f72177303d_Enabled">
    <vt:lpwstr>true</vt:lpwstr>
  </property>
  <property fmtid="{D5CDD505-2E9C-101B-9397-08002B2CF9AE}" pid="3" name="MSIP_Label_f535a957-b352-4c2d-aa57-80f72177303d_SetDate">
    <vt:lpwstr>2024-08-02T23:50:24Z</vt:lpwstr>
  </property>
  <property fmtid="{D5CDD505-2E9C-101B-9397-08002B2CF9AE}" pid="4" name="MSIP_Label_f535a957-b352-4c2d-aa57-80f72177303d_Method">
    <vt:lpwstr>Standard</vt:lpwstr>
  </property>
  <property fmtid="{D5CDD505-2E9C-101B-9397-08002B2CF9AE}" pid="5" name="MSIP_Label_f535a957-b352-4c2d-aa57-80f72177303d_Name">
    <vt:lpwstr>defa4170-0d19-0005-0004-bc88714345d2</vt:lpwstr>
  </property>
  <property fmtid="{D5CDD505-2E9C-101B-9397-08002B2CF9AE}" pid="6" name="MSIP_Label_f535a957-b352-4c2d-aa57-80f72177303d_SiteId">
    <vt:lpwstr>34303541-74ec-4d4a-8c5a-8049d2fd6ce6</vt:lpwstr>
  </property>
  <property fmtid="{D5CDD505-2E9C-101B-9397-08002B2CF9AE}" pid="7" name="MSIP_Label_f535a957-b352-4c2d-aa57-80f72177303d_ActionId">
    <vt:lpwstr>9090f433-2b63-4825-b841-708312d4ab69</vt:lpwstr>
  </property>
  <property fmtid="{D5CDD505-2E9C-101B-9397-08002B2CF9AE}" pid="8" name="MSIP_Label_f535a957-b352-4c2d-aa57-80f72177303d_ContentBits">
    <vt:lpwstr>0</vt:lpwstr>
  </property>
</Properties>
</file>